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>. Relative amounts of the most dominant taxa between the samples analysed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19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640"/>
        <w:gridCol w:w="568"/>
        <w:gridCol w:w="640"/>
        <w:gridCol w:w="568"/>
        <w:gridCol w:w="640"/>
        <w:gridCol w:w="640"/>
        <w:gridCol w:w="568"/>
        <w:gridCol w:w="568"/>
        <w:gridCol w:w="640"/>
        <w:gridCol w:w="668"/>
        <w:gridCol w:w="668"/>
        <w:gridCol w:w="640"/>
        <w:gridCol w:w="640"/>
        <w:gridCol w:w="613"/>
        <w:gridCol w:w="658"/>
        <w:gridCol w:w="880"/>
      </w:tblGrid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amples/Tax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1C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2CH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3C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4CH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5CH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6C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7CH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8CH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9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10C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11CH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1M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3MO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5MO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6MO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otal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Actinobacter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71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7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35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09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77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48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68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89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6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7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3696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Firmicut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29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7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49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3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46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76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4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7900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proteobacter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5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56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Verrucomicrob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Bacteroidet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Spirochaet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Acidobacter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Chloroflex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Cyanobacteri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Gemmatimonadet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it-IT"/>
              </w:rPr>
              <w:t>Lentisphaera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Total n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05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5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4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5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09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63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7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77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71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5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39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84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07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36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3974</w:t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1134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3:23:00Z</dcterms:created>
  <dc:creator>marco</dc:creator>
  <dc:description/>
  <cp:keywords/>
  <dc:language>en-US</dc:language>
  <cp:lastModifiedBy>marco</cp:lastModifiedBy>
  <dcterms:modified xsi:type="dcterms:W3CDTF">2012-04-01T15:09:00Z</dcterms:modified>
  <cp:revision>2</cp:revision>
  <dc:subject/>
  <dc:title/>
</cp:coreProperties>
</file>